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2078" w:rsidRPr="00562078" w:rsidRDefault="00562078" w:rsidP="00562078">
      <w:pPr>
        <w:widowControl w:val="0"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  <w:r w:rsidRPr="00562078">
        <w:rPr>
          <w:rFonts w:ascii="Times New Roman" w:eastAsiaTheme="minorEastAsia" w:hAnsi="Times New Roman" w:cs="Times New Roman"/>
          <w:sz w:val="24"/>
          <w:szCs w:val="24"/>
          <w:lang w:eastAsia="ja-JP"/>
        </w:rPr>
        <w:t>S3 Table: Complete list of transcripts expressed only in LOCK, sorted by magnitude of RPKM.</w:t>
      </w:r>
    </w:p>
    <w:tbl>
      <w:tblPr>
        <w:tblW w:w="3240" w:type="dxa"/>
        <w:tblLook w:val="04A0" w:firstRow="1" w:lastRow="0" w:firstColumn="1" w:lastColumn="0" w:noHBand="0" w:noVBand="1"/>
      </w:tblPr>
      <w:tblGrid>
        <w:gridCol w:w="1670"/>
        <w:gridCol w:w="1570"/>
      </w:tblGrid>
      <w:tr w:rsidR="00562078" w:rsidRPr="00562078" w:rsidTr="00B15B35">
        <w:trPr>
          <w:trHeight w:val="300"/>
        </w:trPr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ranscript Description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OCK RPKM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p2A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2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kn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3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i6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7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x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1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sap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1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na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5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cgap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8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ap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0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rkb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2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f2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6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rc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2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rm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9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ca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3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5Orf2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6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c2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2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m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5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c8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2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tg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6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f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5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x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7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f1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6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aph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8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td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7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c2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0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64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6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can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4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if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1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r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0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p5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7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psm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5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aip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4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k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1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pa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0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f1B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9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ca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2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dh1L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1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8B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0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50332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8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x1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7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ins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4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ec4D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4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m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3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k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1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co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6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b1B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6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apg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1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x1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8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n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7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se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qgap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5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bf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2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nci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9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k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em10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c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na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51Ap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0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t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0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7B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0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am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0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kmyt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8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po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8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72839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6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sr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6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mkn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6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dc11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6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5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4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tp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0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k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8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rc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6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n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6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dhd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54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ap2L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ncd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gax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pld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0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c25C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pm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8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cam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xd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6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pw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gk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ph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pe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krd33B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f1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k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ap2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tf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x3Cr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dc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a3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1A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x3B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ph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lk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f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1A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kcb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n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c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sb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dc4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na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k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f18B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m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e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r1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oap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25A1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6A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nt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jx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amp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51C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s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amm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gd156116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p2K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dc9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f86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2Rl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Wnt9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ml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c4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x1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nf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ll1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mk2G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r3B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ll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pk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ol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ac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hrf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tf1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hp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a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em150B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d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hfd1L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sap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lf1Ip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10036316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phd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it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tl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dfy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f20B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vep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ezo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cbp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p1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aa082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f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s22L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d1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hl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a1B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10036574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f2C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wf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7D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ml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bpl1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gd156205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aa175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r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kacb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s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df1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ka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e2T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f1B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70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s2L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ta2L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b1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dm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sf1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trob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gkh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lec-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v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dc1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1A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68214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pp4B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Orf11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c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g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ec4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d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lk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nd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f18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pjl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pop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gd156324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mez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o1Lb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b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69123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m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f1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caip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f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Ephb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ca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rbk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sk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dc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ip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pq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f28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hgap3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jc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122B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p2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69124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f38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ns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ncc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n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4Orf7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sj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k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68706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pi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cy1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pct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tn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zd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unol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83D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xdc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st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nb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e-1Gamma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562078" w:rsidRPr="00562078" w:rsidTr="00B15B35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prc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2078" w:rsidRPr="00562078" w:rsidRDefault="00562078" w:rsidP="0056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</w:tbl>
    <w:p w:rsidR="00562078" w:rsidRPr="00562078" w:rsidRDefault="00562078" w:rsidP="00562078">
      <w:pPr>
        <w:rPr>
          <w:rFonts w:ascii="Times New Roman" w:eastAsiaTheme="minorEastAsia" w:hAnsi="Times New Roman" w:cs="Arial"/>
          <w:sz w:val="24"/>
          <w:szCs w:val="18"/>
          <w:lang w:eastAsia="ja-JP"/>
        </w:rPr>
      </w:pPr>
    </w:p>
    <w:p w:rsidR="001839DF" w:rsidRDefault="001839DF">
      <w:bookmarkStart w:id="0" w:name="_GoBack"/>
      <w:bookmarkEnd w:id="0"/>
    </w:p>
    <w:sectPr w:rsidR="001839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65EE"/>
    <w:rsid w:val="001839DF"/>
    <w:rsid w:val="004665EE"/>
    <w:rsid w:val="00562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286824-539A-4404-833E-A262CB697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73</Words>
  <Characters>270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egsegger, Gregory N. (MU-Student)</dc:creator>
  <cp:keywords/>
  <dc:description/>
  <cp:lastModifiedBy>Ruegsegger, Gregory N. (MU-Student)</cp:lastModifiedBy>
  <cp:revision>2</cp:revision>
  <dcterms:created xsi:type="dcterms:W3CDTF">2015-12-03T19:09:00Z</dcterms:created>
  <dcterms:modified xsi:type="dcterms:W3CDTF">2015-12-03T19:09:00Z</dcterms:modified>
</cp:coreProperties>
</file>